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46" w:type="dxa"/>
        <w:jc w:val="center"/>
        <w:tblLayout w:type="fixed"/>
        <w:tblLook w:val="0420" w:firstRow="1" w:lastRow="0" w:firstColumn="0" w:lastColumn="0" w:noHBand="0" w:noVBand="1"/>
      </w:tblPr>
      <w:tblGrid>
        <w:gridCol w:w="3883"/>
        <w:gridCol w:w="851"/>
        <w:gridCol w:w="1818"/>
        <w:gridCol w:w="1017"/>
        <w:gridCol w:w="1676"/>
        <w:gridCol w:w="1301"/>
      </w:tblGrid>
      <w:tr w:rsidR="00851B06" w:rsidTr="00851B06">
        <w:trPr>
          <w:cantSplit/>
          <w:tblHeader/>
          <w:jc w:val="center"/>
        </w:trPr>
        <w:tc>
          <w:tcPr>
            <w:tcW w:w="38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otal(N)</w:t>
            </w:r>
          </w:p>
        </w:tc>
        <w:tc>
          <w:tcPr>
            <w:tcW w:w="18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% CI) Univariate analysis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Univariate analysis</w:t>
            </w:r>
          </w:p>
        </w:tc>
        <w:tc>
          <w:tcPr>
            <w:tcW w:w="16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% CI) Multivariate analysis</w:t>
            </w:r>
          </w:p>
        </w:tc>
        <w:tc>
          <w:tcPr>
            <w:tcW w:w="13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Multivariate analysis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 (T3&amp;T4 vs. T1&amp;T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3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88(1.129-2.833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3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93(0.915-3.512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9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 (N1&amp;N2&amp;N3 vs. N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9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70(1.037-2.376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3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74(0.538-1.763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2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 stage (M1 vs. M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6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922(0.542-28.377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6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Clinical stage (Stage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II&amp;Stag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V vs. Stage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&amp;Stag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I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3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36(0.826-2.159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38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imary therapy outcome (CR vs. PD&amp;SD&amp;PR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0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2(0.050-0.136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0.001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5(0.070-0.224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0.001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 (G3&amp;G4 vs. G1&amp;G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8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27(0.837-2.104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29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der (Male vs. Female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3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309(0.821-2.089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58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Race (White vs.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sian&amp;Black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or African American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2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06(0.313-1.172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6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e (&gt;60 vs. &lt;=6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3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70(0.776-1.763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54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moker (Yes vs. No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8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96(0.740-1.933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65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cohol history (Yes vs. No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06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482(0.922-2.384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5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erineural invasion (Yes vs. No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7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160(1.302-3.581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829(0.978-3.420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9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mphovascular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nvasion (Yes vs. No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26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91(0.963-2.630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0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73(0.654-2.105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93</w:t>
            </w: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P53 status (Mut vs. WT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0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17(0.712-1.753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30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IK3CA status (Mut vs. WT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0</w:t>
            </w:r>
          </w:p>
        </w:tc>
        <w:tc>
          <w:tcPr>
            <w:tcW w:w="1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219(0.727-2.044)</w:t>
            </w:r>
          </w:p>
        </w:tc>
        <w:tc>
          <w:tcPr>
            <w:tcW w:w="10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52</w:t>
            </w:r>
          </w:p>
        </w:tc>
        <w:tc>
          <w:tcPr>
            <w:tcW w:w="1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AD7503">
            <w:pPr>
              <w:spacing w:before="40" w:after="40"/>
              <w:ind w:left="100" w:right="100"/>
            </w:pPr>
          </w:p>
        </w:tc>
      </w:tr>
      <w:tr w:rsidR="00851B06" w:rsidTr="00851B06">
        <w:trPr>
          <w:cantSplit/>
          <w:jc w:val="center"/>
        </w:trPr>
        <w:tc>
          <w:tcPr>
            <w:tcW w:w="388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DX59-AS1 (High vs. Low)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3</w:t>
            </w:r>
          </w:p>
        </w:tc>
        <w:tc>
          <w:tcPr>
            <w:tcW w:w="18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791(1.177-2.723)</w:t>
            </w:r>
          </w:p>
        </w:tc>
        <w:tc>
          <w:tcPr>
            <w:tcW w:w="101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16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34(1.150-3.596)</w:t>
            </w:r>
          </w:p>
        </w:tc>
        <w:tc>
          <w:tcPr>
            <w:tcW w:w="13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7503" w:rsidRDefault="00324DA2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5</w:t>
            </w:r>
          </w:p>
        </w:tc>
      </w:tr>
    </w:tbl>
    <w:p w:rsidR="00324DA2" w:rsidRDefault="00324DA2">
      <w:bookmarkStart w:id="0" w:name="_GoBack"/>
      <w:bookmarkEnd w:id="0"/>
    </w:p>
    <w:sectPr w:rsidR="00324DA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24DA2"/>
    <w:rsid w:val="0035500D"/>
    <w:rsid w:val="00362E65"/>
    <w:rsid w:val="004158F9"/>
    <w:rsid w:val="00457CF1"/>
    <w:rsid w:val="00747CCE"/>
    <w:rsid w:val="007B3E96"/>
    <w:rsid w:val="00851B06"/>
    <w:rsid w:val="008F1F48"/>
    <w:rsid w:val="00901463"/>
    <w:rsid w:val="00946CB3"/>
    <w:rsid w:val="00AD750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san sun</cp:lastModifiedBy>
  <cp:revision>10</cp:revision>
  <dcterms:created xsi:type="dcterms:W3CDTF">2017-02-28T11:18:00Z</dcterms:created>
  <dcterms:modified xsi:type="dcterms:W3CDTF">2021-12-30T02:46:00Z</dcterms:modified>
  <cp:category/>
</cp:coreProperties>
</file>